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43" w:type="dxa"/>
        <w:jc w:val="center"/>
        <w:tblInd w:w="602" w:type="dxa"/>
        <w:tblLook w:val="04A0" w:firstRow="1" w:lastRow="0" w:firstColumn="1" w:lastColumn="0" w:noHBand="0" w:noVBand="1"/>
      </w:tblPr>
      <w:tblGrid>
        <w:gridCol w:w="3939"/>
        <w:gridCol w:w="814"/>
        <w:gridCol w:w="1120"/>
        <w:gridCol w:w="814"/>
        <w:gridCol w:w="1120"/>
        <w:gridCol w:w="814"/>
        <w:gridCol w:w="1120"/>
        <w:gridCol w:w="814"/>
        <w:gridCol w:w="1120"/>
        <w:gridCol w:w="814"/>
        <w:gridCol w:w="1120"/>
        <w:gridCol w:w="814"/>
        <w:gridCol w:w="1120"/>
      </w:tblGrid>
      <w:tr w:rsidR="00620DB6" w:rsidRPr="0049493E" w:rsidTr="00167997">
        <w:trPr>
          <w:trHeight w:val="300"/>
          <w:jc w:val="center"/>
        </w:trPr>
        <w:tc>
          <w:tcPr>
            <w:tcW w:w="1554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167997" w:rsidP="002B42E7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bookmarkStart w:id="0" w:name="RANGE!A1:M30"/>
            <w:bookmarkStart w:id="1" w:name="_GoBack"/>
            <w:bookmarkEnd w:id="1"/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S</w:t>
            </w:r>
            <w:r w:rsidR="002B42E7"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2 T</w:t>
            </w: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able</w:t>
            </w:r>
            <w:r w:rsidR="00620DB6"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 xml:space="preserve">: Sexual Identity, Same-sex Attraction and Recent opposite-sex Sex Among Men and Women Reporting Same-sex Sex Ever, by </w:t>
            </w:r>
            <w:proofErr w:type="spellStart"/>
            <w:r w:rsidR="00620DB6"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Recency</w:t>
            </w:r>
            <w:proofErr w:type="spellEnd"/>
            <w:r w:rsidR="00620DB6"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 xml:space="preserve"> of Same-sex Sex and Age, Britain, 2010-12</w:t>
            </w:r>
            <w:bookmarkEnd w:id="0"/>
            <w:r w:rsidR="00620DB6"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580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 xml:space="preserve">Men </w:t>
            </w:r>
          </w:p>
        </w:tc>
        <w:tc>
          <w:tcPr>
            <w:tcW w:w="58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Women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6-34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5-74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6-34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5-74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Total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Denominators (unweighted, weighted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32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61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30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489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62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750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46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58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42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506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8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7654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Same-sex sex in the past 5 year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3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2.6, 3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2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1.7, 2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2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2.1, 3.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5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4.7, 6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2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1.7, 2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3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2.8, 3.6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Of those (denominators (unweighted, weighted)):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9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3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42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1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Sexual Identit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Heterosexual/Straigh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21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3.6, 31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4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22.5, 47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8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0.8, 37.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9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2.9, 56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8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27.8, 49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44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38.7, 51.1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Gay/Lesbia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61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50.4, 71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5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3.1, 58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52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43.6, 61.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8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3.4, 24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2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2.3, 53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3.2, 34.6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Bisexua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6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0.2, 25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20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2.0, 32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2.8, 26.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1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24.9, 38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6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9.8, 26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4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0.0, 30.6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Oth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3, 4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0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0.1, 1.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1, 2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.0, 9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0.6, 4.3</w:t>
            </w:r>
          </w:p>
        </w:tc>
      </w:tr>
      <w:tr w:rsidR="00620DB6" w:rsidRPr="0049493E" w:rsidTr="00167997">
        <w:trPr>
          <w:trHeight w:val="136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Any same-sex attra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91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2.5, 96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5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72.9, 93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8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0.4, 93.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7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2.8, 91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0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68.7, 88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4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78.8, 88.6</w:t>
            </w:r>
          </w:p>
        </w:tc>
      </w:tr>
      <w:tr w:rsidR="00620DB6" w:rsidRPr="0049493E" w:rsidTr="00167997">
        <w:trPr>
          <w:trHeight w:val="87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Had opposite-sex sex in the past 5 year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3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3.7, 53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4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2.1, 57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44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35.4, 52.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5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79.8, 89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53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2.5, 64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72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65.9, 77.5</w:t>
            </w:r>
          </w:p>
        </w:tc>
      </w:tr>
      <w:tr w:rsidR="00620DB6" w:rsidRPr="0049493E" w:rsidTr="00167997">
        <w:trPr>
          <w:trHeight w:val="87"/>
          <w:jc w:val="center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Same-sex sex ever but not in the past 5 year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1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1.2, 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3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3.0, 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2.5, 3.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2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2.3, 3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2.4, 3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2.5, 3.4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Of those (denominators (unweighted, weighted)):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  <w:t>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  <w:t>1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1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  <w:t>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  <w:t>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  <w:t>1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color w:val="000000"/>
                <w:sz w:val="20"/>
                <w:lang w:eastAsia="en-GB"/>
              </w:rPr>
              <w:t>1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22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1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GB"/>
              </w:rPr>
              <w:t>Sexual Identit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Heterosexual/Straigh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91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78.5, 96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5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77.5, 9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6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79.9, 91.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90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2.9, 9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6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78.8, 9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7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1.8, 92.0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Gay/Lesbia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2.0, 8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3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.6, 7.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.3, 7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2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0.9, 5.2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Bisexua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7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2.4, 19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0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5.7, 17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9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5.7, 15.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9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.9, 16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.1, 14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5.0, 13.7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Oth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1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2, 11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0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0.0, 2.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1, 4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2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0.6, 8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1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0.5, 5.4</w:t>
            </w:r>
          </w:p>
        </w:tc>
      </w:tr>
      <w:tr w:rsidR="00620DB6" w:rsidRPr="0049493E" w:rsidTr="00167997">
        <w:trPr>
          <w:trHeight w:val="126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Any same-sex attra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8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24.1, 54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43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33.3, 53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42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33.6, 51.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69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59.5, 77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67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58.0, 76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68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61.0, 74.7</w:t>
            </w:r>
          </w:p>
        </w:tc>
      </w:tr>
      <w:tr w:rsidR="00620DB6" w:rsidRPr="0049493E" w:rsidTr="00167997">
        <w:trPr>
          <w:trHeight w:val="87"/>
          <w:jc w:val="center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49493E">
            <w:pPr>
              <w:spacing w:after="0" w:line="240" w:lineRule="auto"/>
              <w:ind w:firstLineChars="100" w:firstLine="200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Had opposite-sex sex in the past 5 year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91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79.3, 96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5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78.1, 9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6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0.6, 90.6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99.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96.2, 99.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86.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79.3, 91.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90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lang w:eastAsia="en-GB"/>
              </w:rPr>
              <w:t>85.9, 94.0</w:t>
            </w:r>
          </w:p>
        </w:tc>
      </w:tr>
      <w:tr w:rsidR="00620DB6" w:rsidRPr="0049493E" w:rsidTr="00167997">
        <w:trPr>
          <w:trHeight w:val="427"/>
          <w:jc w:val="center"/>
        </w:trPr>
        <w:tc>
          <w:tcPr>
            <w:tcW w:w="15543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p-value comparing those who've had same-sex sex ever but not in the past 5 years to those who have had same-sex sex in the past 5 years were &lt;0.001 for sexual identity, any same-sex attraction and had opposite-sex sex in the past 5 years for men and women for all ages with the exception of any same-sex attraction for women aged 35-74 years.</w:t>
            </w:r>
          </w:p>
        </w:tc>
      </w:tr>
      <w:tr w:rsidR="00620DB6" w:rsidRPr="0049493E" w:rsidTr="00167997">
        <w:trPr>
          <w:trHeight w:val="419"/>
          <w:jc w:val="center"/>
        </w:trPr>
        <w:tc>
          <w:tcPr>
            <w:tcW w:w="15543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 w:val="20"/>
                <w:lang w:eastAsia="en-GB"/>
              </w:rPr>
              <w:t>p-values for a difference by age were &lt;0.001 for women reporting same-sex sex in the past 5 years for sexual identity and had opposite-sex sex in the past 5 years; and for women reporting same-sex sex but not in the past 5 years for had opposite-sex sex in the past 5 years</w:t>
            </w:r>
          </w:p>
        </w:tc>
      </w:tr>
    </w:tbl>
    <w:p w:rsidR="002E22D2" w:rsidRDefault="00654A4E"/>
    <w:sectPr w:rsidR="002E22D2" w:rsidSect="0049493E">
      <w:footerReference w:type="default" r:id="rId7"/>
      <w:pgSz w:w="16838" w:h="11906" w:orient="landscape"/>
      <w:pgMar w:top="1135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55C" w:rsidRDefault="00E9555C" w:rsidP="00E9555C">
      <w:pPr>
        <w:spacing w:after="0" w:line="240" w:lineRule="auto"/>
      </w:pPr>
      <w:r>
        <w:separator/>
      </w:r>
    </w:p>
  </w:endnote>
  <w:endnote w:type="continuationSeparator" w:id="0">
    <w:p w:rsidR="00E9555C" w:rsidRDefault="00E9555C" w:rsidP="00E95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90762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555C" w:rsidRDefault="00E9555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4A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555C" w:rsidRDefault="00E955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55C" w:rsidRDefault="00E9555C" w:rsidP="00E9555C">
      <w:pPr>
        <w:spacing w:after="0" w:line="240" w:lineRule="auto"/>
      </w:pPr>
      <w:r>
        <w:separator/>
      </w:r>
    </w:p>
  </w:footnote>
  <w:footnote w:type="continuationSeparator" w:id="0">
    <w:p w:rsidR="00E9555C" w:rsidRDefault="00E9555C" w:rsidP="00E955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DB6"/>
    <w:rsid w:val="00167997"/>
    <w:rsid w:val="002B42E7"/>
    <w:rsid w:val="00307B51"/>
    <w:rsid w:val="003444B5"/>
    <w:rsid w:val="00454D27"/>
    <w:rsid w:val="0049493E"/>
    <w:rsid w:val="004B7140"/>
    <w:rsid w:val="00620DB6"/>
    <w:rsid w:val="00654A4E"/>
    <w:rsid w:val="00836D52"/>
    <w:rsid w:val="00A07154"/>
    <w:rsid w:val="00D85E71"/>
    <w:rsid w:val="00E9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D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55C"/>
  </w:style>
  <w:style w:type="paragraph" w:styleId="Footer">
    <w:name w:val="footer"/>
    <w:basedOn w:val="Normal"/>
    <w:link w:val="FooterChar"/>
    <w:uiPriority w:val="99"/>
    <w:unhideWhenUsed/>
    <w:rsid w:val="00E9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5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D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55C"/>
  </w:style>
  <w:style w:type="paragraph" w:styleId="Footer">
    <w:name w:val="footer"/>
    <w:basedOn w:val="Normal"/>
    <w:link w:val="FooterChar"/>
    <w:uiPriority w:val="99"/>
    <w:unhideWhenUsed/>
    <w:rsid w:val="00E9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3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A03D280.dotm</Template>
  <TotalTime>0</TotalTime>
  <Pages>1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Tanton</dc:creator>
  <cp:lastModifiedBy>Clare Tanton</cp:lastModifiedBy>
  <cp:revision>3</cp:revision>
  <cp:lastPrinted>2017-09-13T13:27:00Z</cp:lastPrinted>
  <dcterms:created xsi:type="dcterms:W3CDTF">2017-11-14T14:30:00Z</dcterms:created>
  <dcterms:modified xsi:type="dcterms:W3CDTF">2017-11-14T14:30:00Z</dcterms:modified>
</cp:coreProperties>
</file>